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92E" w:rsidRPr="00301371" w:rsidRDefault="008D092E" w:rsidP="008D092E">
      <w:pPr>
        <w:rPr>
          <w:rFonts w:ascii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  <w:bCs/>
          <w:color w:val="000000"/>
        </w:rPr>
        <w:t>S2 T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</w:rPr>
        <w:t>ab</w:t>
      </w:r>
      <w:r w:rsidRPr="0028735E">
        <w:rPr>
          <w:rFonts w:ascii="Times New Roman" w:eastAsia="Times New Roman" w:hAnsi="Times New Roman" w:cs="Times New Roman"/>
          <w:b/>
          <w:bCs/>
          <w:color w:val="000000"/>
        </w:rPr>
        <w:t>le.</w:t>
      </w:r>
      <w:proofErr w:type="gramEnd"/>
      <w:r w:rsidRPr="0028735E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tandard Deviations Added to Table of </w:t>
      </w:r>
      <w:r w:rsidRPr="0028735E">
        <w:rPr>
          <w:rFonts w:ascii="Times New Roman" w:eastAsia="Times New Roman" w:hAnsi="Times New Roman" w:cs="Times New Roman"/>
          <w:b/>
          <w:bCs/>
          <w:color w:val="000000"/>
        </w:rPr>
        <w:t>Annual Rate of ED Visits by Patient and Clinic Characteristics FY2010-2012, N=71,296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4327"/>
        <w:gridCol w:w="1469"/>
        <w:gridCol w:w="1383"/>
        <w:gridCol w:w="1152"/>
        <w:gridCol w:w="1152"/>
      </w:tblGrid>
      <w:tr w:rsidR="008D092E" w:rsidRPr="008527CC" w:rsidTr="00B332D3">
        <w:trPr>
          <w:trHeight w:val="2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 and Clinic Factors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ED Visits/100 Patients per Year*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 from one way ANOVA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F91C62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91C6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Clinic factors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F91C62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91C6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092E" w:rsidRPr="00F91C62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91C6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092E" w:rsidRPr="00F91C62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092E" w:rsidRPr="00F91C62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91C6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ccess: Percent of patients receiv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ame day </w:t>
            </w: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ointment within 1 day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3F5C5A" w:rsidRDefault="008D092E" w:rsidP="00B332D3">
            <w:pPr>
              <w:spacing w:after="0" w:line="240" w:lineRule="auto"/>
              <w:ind w:left="267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F5C5A">
              <w:rPr>
                <w:rFonts w:ascii="Times New Roman" w:eastAsia="Times New Roman" w:hAnsi="Times New Roman" w:cs="Times New Roman"/>
                <w:bCs/>
                <w:color w:val="000000"/>
              </w:rPr>
              <w:t>&lt;40%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3F5C5A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F5C5A">
              <w:rPr>
                <w:rFonts w:ascii="Times New Roman" w:eastAsia="Times New Roman" w:hAnsi="Times New Roman" w:cs="Times New Roman"/>
                <w:bCs/>
                <w:color w:val="000000"/>
              </w:rPr>
              <w:t>24530 (34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3F5C5A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F5C5A">
              <w:rPr>
                <w:rFonts w:ascii="Times New Roman" w:eastAsia="Times New Roman" w:hAnsi="Times New Roman" w:cs="Times New Roman"/>
                <w:bCs/>
                <w:color w:val="000000"/>
              </w:rPr>
              <w:t>60.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D92F9F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7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092E" w:rsidRPr="00D92F9F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3F5C5A" w:rsidRDefault="008D092E" w:rsidP="00B332D3">
            <w:pPr>
              <w:spacing w:after="0" w:line="240" w:lineRule="auto"/>
              <w:ind w:left="267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F5C5A">
              <w:rPr>
                <w:rFonts w:ascii="Times New Roman" w:eastAsia="Times New Roman" w:hAnsi="Times New Roman" w:cs="Times New Roman"/>
                <w:bCs/>
                <w:color w:val="000000"/>
              </w:rPr>
              <w:t>40%+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3F5C5A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F5C5A">
              <w:rPr>
                <w:rFonts w:ascii="Times New Roman" w:eastAsia="Times New Roman" w:hAnsi="Times New Roman" w:cs="Times New Roman"/>
                <w:bCs/>
                <w:color w:val="000000"/>
              </w:rPr>
              <w:t>46766 (66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3F5C5A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F5C5A">
              <w:rPr>
                <w:rFonts w:ascii="Times New Roman" w:eastAsia="Times New Roman" w:hAnsi="Times New Roman" w:cs="Times New Roman"/>
                <w:bCs/>
                <w:color w:val="000000"/>
              </w:rPr>
              <w:t>54.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D92F9F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8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092E" w:rsidRPr="00D92F9F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vider Continuity: Ratio of outpatient visits to primary care provider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&lt;0.001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ind w:left="267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&lt;79%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49095 (6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.7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ind w:left="267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79%+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23993 (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 type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ind w:left="267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VHA medical center-based clinic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20563 (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ind w:left="267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Community-based outpatient clinic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52525 (7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4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ropolitan area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ind w:left="357" w:hanging="9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No   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1925 (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ind w:left="357" w:hanging="9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71163 (9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ance to VHA medical center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B8254B" w:rsidRDefault="008D092E" w:rsidP="00B332D3">
            <w:pPr>
              <w:spacing w:after="0" w:line="240" w:lineRule="auto"/>
              <w:ind w:left="267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254B">
              <w:rPr>
                <w:rFonts w:ascii="Times New Roman" w:eastAsia="Times New Roman" w:hAnsi="Times New Roman" w:cs="Times New Roman"/>
                <w:bCs/>
                <w:color w:val="000000"/>
              </w:rPr>
              <w:t>&lt;16 miles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B8254B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254B">
              <w:rPr>
                <w:rFonts w:ascii="Times New Roman" w:eastAsia="Times New Roman" w:hAnsi="Times New Roman" w:cs="Times New Roman"/>
                <w:bCs/>
                <w:color w:val="000000"/>
              </w:rPr>
              <w:t>40122 (5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B8254B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254B">
              <w:rPr>
                <w:rFonts w:ascii="Times New Roman" w:eastAsia="Times New Roman" w:hAnsi="Times New Roman" w:cs="Times New Roman"/>
                <w:bCs/>
                <w:color w:val="000000"/>
              </w:rPr>
              <w:t>7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B8254B" w:rsidRDefault="008D092E" w:rsidP="00B332D3">
            <w:pPr>
              <w:spacing w:after="0" w:line="240" w:lineRule="auto"/>
              <w:ind w:left="267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254B">
              <w:rPr>
                <w:rFonts w:ascii="Times New Roman" w:eastAsia="Times New Roman" w:hAnsi="Times New Roman" w:cs="Times New Roman"/>
                <w:bCs/>
                <w:color w:val="000000"/>
              </w:rPr>
              <w:t>16+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B8254B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254B">
              <w:rPr>
                <w:rFonts w:ascii="Times New Roman" w:eastAsia="Times New Roman" w:hAnsi="Times New Roman" w:cs="Times New Roman"/>
                <w:bCs/>
                <w:color w:val="000000"/>
              </w:rPr>
              <w:t>32966 (4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B8254B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254B"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  <w:r w:rsidRPr="00B8254B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F91C62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91C6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atient factors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F91C62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91C6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92E" w:rsidRPr="00F91C62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highlight w:val="lightGray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F91C62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highlight w:val="lightGray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D092E" w:rsidRPr="00F91C62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91C6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&lt;4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82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45-5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414 (15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DC61DA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DC61DA">
              <w:rPr>
                <w:rFonts w:ascii="Times New Roman" w:eastAsia="Times New Roman" w:hAnsi="Times New Roman" w:cs="Times New Roman"/>
                <w:color w:val="000000"/>
              </w:rPr>
              <w:t>55-6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DC61DA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61DA">
              <w:rPr>
                <w:rFonts w:ascii="Times New Roman" w:eastAsia="Times New Roman" w:hAnsi="Times New Roman" w:cs="Times New Roman"/>
                <w:color w:val="000000"/>
              </w:rPr>
              <w:t>241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3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DC61DA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1DA">
              <w:rPr>
                <w:rFonts w:ascii="Times New Roman" w:eastAsia="Times New Roman" w:hAnsi="Times New Roman" w:cs="Times New Roman"/>
                <w:color w:val="000000"/>
              </w:rPr>
              <w:t>65.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DC61DA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DC61DA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61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DC61DA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DC61DA">
              <w:rPr>
                <w:rFonts w:ascii="Times New Roman" w:eastAsia="Times New Roman" w:hAnsi="Times New Roman" w:cs="Times New Roman"/>
                <w:color w:val="000000"/>
              </w:rPr>
              <w:t>65+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DC61DA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61DA">
              <w:rPr>
                <w:rFonts w:ascii="Times New Roman" w:eastAsia="Times New Roman" w:hAnsi="Times New Roman" w:cs="Times New Roman"/>
                <w:color w:val="000000"/>
              </w:rPr>
              <w:t>27778 (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DC61DA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1DA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2A51D7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A7F2D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DC61DA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61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20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376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5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/ Ethnicity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953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6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39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16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2D1638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2D1638">
              <w:rPr>
                <w:rFonts w:ascii="Times New Roman" w:eastAsia="Times New Roman" w:hAnsi="Times New Roman" w:cs="Times New Roman"/>
                <w:color w:val="000000"/>
              </w:rPr>
              <w:t>Other/Unknown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2D1638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D1638">
              <w:rPr>
                <w:rFonts w:ascii="Times New Roman" w:eastAsia="Times New Roman" w:hAnsi="Times New Roman" w:cs="Times New Roman"/>
                <w:color w:val="000000"/>
              </w:rPr>
              <w:t>17088 (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2D1638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1638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95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4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Separated/Divorced/Widowe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372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Single Never marrie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657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(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2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&lt;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meles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070B10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70B1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Y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070B10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70B10">
              <w:rPr>
                <w:rFonts w:ascii="Times New Roman" w:eastAsia="Times New Roman" w:hAnsi="Times New Roman" w:cs="Times New Roman"/>
                <w:bCs/>
                <w:color w:val="000000"/>
              </w:rPr>
              <w:t>3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1</w:t>
            </w:r>
            <w:r w:rsidRPr="00070B1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092E" w:rsidRPr="00070B10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B1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070B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070B10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70B1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No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070B10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70B10"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7345</w:t>
            </w:r>
            <w:r w:rsidRPr="00070B1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092E" w:rsidRPr="00070B10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B10">
              <w:rPr>
                <w:rFonts w:ascii="Times New Roman" w:eastAsia="Times New Roman" w:hAnsi="Times New Roman" w:cs="Times New Roman"/>
                <w:color w:val="000000"/>
              </w:rPr>
              <w:t>5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s Test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Below Means Test, Not Service Connecte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7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7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ervice Connected  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904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Above Means Test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03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2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Other Eligibility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82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vice Connected Percent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94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1-5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121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51-10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81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lson</w:t>
            </w:r>
            <w:proofErr w:type="spellEnd"/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dex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706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3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90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.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onic condition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CHF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0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COP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07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Asthma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01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Ischemic heart diseas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382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94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285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6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Drug us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Alcohol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33 (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85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Other Psychiatric disorder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955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PTS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454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mber of primary care visits 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0-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832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2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3+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464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8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telephone visit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820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7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3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092E" w:rsidRPr="008527CC" w:rsidTr="00B332D3">
        <w:trPr>
          <w:trHeight w:val="20"/>
        </w:trPr>
        <w:tc>
          <w:tcPr>
            <w:tcW w:w="4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76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 xml:space="preserve"> (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92E" w:rsidRPr="008527CC" w:rsidRDefault="008D092E" w:rsidP="00B33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92E" w:rsidRPr="008527CC" w:rsidRDefault="008D092E" w:rsidP="00B3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7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8D092E" w:rsidRPr="00884618" w:rsidRDefault="008D092E" w:rsidP="008D092E">
      <w:pPr>
        <w:rPr>
          <w:rFonts w:ascii="Times New Roman" w:hAnsi="Times New Roman" w:cs="Times New Roman"/>
        </w:rPr>
      </w:pPr>
      <w:r w:rsidRPr="008527CC">
        <w:rPr>
          <w:rFonts w:ascii="Times New Roman" w:hAnsi="Times New Roman" w:cs="Times New Roman"/>
        </w:rPr>
        <w:t>*Annual rate of ED visits per 100 patients is the mean number of ED visits per patient per year across all study years multiplied by 100.</w:t>
      </w:r>
    </w:p>
    <w:p w:rsidR="007A3A1E" w:rsidRDefault="007A3A1E"/>
    <w:sectPr w:rsidR="007A3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92E"/>
    <w:rsid w:val="007A3A1E"/>
    <w:rsid w:val="008D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Yoon</dc:creator>
  <cp:lastModifiedBy>Jean Yoon</cp:lastModifiedBy>
  <cp:revision>2</cp:revision>
  <dcterms:created xsi:type="dcterms:W3CDTF">2015-08-03T20:50:00Z</dcterms:created>
  <dcterms:modified xsi:type="dcterms:W3CDTF">2015-08-03T20:50:00Z</dcterms:modified>
</cp:coreProperties>
</file>